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203FD" w14:textId="77777777" w:rsidR="006C1D00" w:rsidRPr="00FD71A1" w:rsidRDefault="006C1D00" w:rsidP="006C1D00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17133184"/>
      <w:r w:rsidRPr="00FD71A1">
        <w:rPr>
          <w:rFonts w:ascii="Times New Roman" w:hAnsi="Times New Roman" w:cs="Times New Roman"/>
          <w:b/>
          <w:sz w:val="24"/>
          <w:szCs w:val="24"/>
        </w:rPr>
        <w:t>S</w:t>
      </w:r>
      <w:r w:rsidRPr="00FD71A1">
        <w:rPr>
          <w:rFonts w:ascii="Times New Roman" w:hAnsi="Times New Roman" w:cs="Times New Roman" w:hint="eastAsia"/>
          <w:b/>
          <w:sz w:val="24"/>
          <w:szCs w:val="24"/>
        </w:rPr>
        <w:t xml:space="preserve">7 </w:t>
      </w:r>
      <w:r w:rsidRPr="00FD71A1">
        <w:rPr>
          <w:rFonts w:ascii="Times New Roman" w:hAnsi="Times New Roman" w:cs="Times New Roman"/>
          <w:b/>
          <w:sz w:val="24"/>
          <w:szCs w:val="24"/>
        </w:rPr>
        <w:t>Table. Univariate analysis of factors associated with</w:t>
      </w:r>
      <w:r w:rsidRPr="00FD71A1">
        <w:rPr>
          <w:rFonts w:ascii="Times New Roman" w:hAnsi="Times New Roman" w:cs="Times New Roman" w:hint="eastAsia"/>
          <w:b/>
          <w:sz w:val="24"/>
          <w:szCs w:val="24"/>
        </w:rPr>
        <w:t xml:space="preserve"> decompensation development in all patients and according to sex</w:t>
      </w:r>
    </w:p>
    <w:p w14:paraId="207FF08E" w14:textId="77777777" w:rsidR="006C1D00" w:rsidRPr="002B4376" w:rsidRDefault="006C1D00" w:rsidP="006C1D00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B4376">
        <w:rPr>
          <w:rFonts w:ascii="Times New Roman" w:hAnsi="Times New Roman" w:cs="Times New Roman" w:hint="eastAsia"/>
          <w:b/>
          <w:sz w:val="24"/>
          <w:szCs w:val="24"/>
          <w:u w:val="single"/>
        </w:rPr>
        <w:t>All patients</w:t>
      </w:r>
    </w:p>
    <w:tbl>
      <w:tblPr>
        <w:tblW w:w="6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4"/>
        <w:gridCol w:w="2696"/>
        <w:gridCol w:w="1131"/>
      </w:tblGrid>
      <w:tr w:rsidR="006C1D00" w:rsidRPr="00553081" w14:paraId="5A8DF5D3" w14:textId="77777777" w:rsidTr="00A91957">
        <w:trPr>
          <w:trHeight w:val="159"/>
        </w:trPr>
        <w:tc>
          <w:tcPr>
            <w:tcW w:w="2974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bookmarkEnd w:id="0"/>
          <w:p w14:paraId="673C43C9" w14:textId="77777777" w:rsidR="006C1D00" w:rsidRPr="00553081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E016BCF" w14:textId="77777777" w:rsidR="006C1D00" w:rsidRPr="00553081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6791AC5A" w14:textId="77777777" w:rsidR="006C1D00" w:rsidRPr="00553081" w:rsidRDefault="006C1D00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6C1D00" w:rsidRPr="00553081" w14:paraId="3D5E8E58" w14:textId="77777777" w:rsidTr="00A91957">
        <w:trPr>
          <w:trHeight w:val="159"/>
        </w:trPr>
        <w:tc>
          <w:tcPr>
            <w:tcW w:w="2974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31C8688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Women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861D1F1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650 (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6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56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BBFEFC7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02</w:t>
            </w:r>
          </w:p>
        </w:tc>
      </w:tr>
      <w:tr w:rsidR="006C1D00" w:rsidRPr="00553081" w14:paraId="2D09EF83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F8792EB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F1C301E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027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9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6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76EB45C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14</w:t>
            </w:r>
          </w:p>
        </w:tc>
      </w:tr>
      <w:tr w:rsidR="006C1D00" w:rsidRPr="00553081" w14:paraId="0B25816E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1363001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6DC9824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3.79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30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22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7C567A2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553081" w14:paraId="2FBC4FBA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8E308B1" w14:textId="77777777" w:rsidR="006C1D00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8D13CD3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16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9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6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E175248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56</w:t>
            </w:r>
          </w:p>
        </w:tc>
      </w:tr>
      <w:tr w:rsidR="006C1D00" w:rsidRPr="00553081" w14:paraId="1AF7D3CF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64B558E" w14:textId="77777777" w:rsidR="006C1D00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31E1142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0.862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38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6.90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38907A9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553081" w14:paraId="1C67737A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08577E1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B54B7C0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2.380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7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.46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C19FF64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89 </w:t>
            </w:r>
          </w:p>
        </w:tc>
      </w:tr>
      <w:tr w:rsidR="006C1D00" w:rsidRPr="00553081" w14:paraId="3DAE97C3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7C5C21F" w14:textId="77777777" w:rsidR="006C1D00" w:rsidRPr="00553081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8B4FEF3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134 (0.06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291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2A56208" w14:textId="77777777" w:rsidR="006C1D00" w:rsidRPr="00553081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553081" w14:paraId="32BBE7B4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E00D8EC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18EC1B5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266.842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9.381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5485.454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CAA0CDA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553081" w14:paraId="6ED245A0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DB4BC6E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9ADB236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574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5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18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79A8AF9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15</w:t>
            </w:r>
          </w:p>
        </w:tc>
      </w:tr>
      <w:tr w:rsidR="006C1D00" w:rsidRPr="00553081" w14:paraId="2692B6CC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3C5FCCB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D7FC05A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89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6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90316E9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37</w:t>
            </w:r>
          </w:p>
        </w:tc>
      </w:tr>
      <w:tr w:rsidR="006C1D00" w:rsidRPr="00553081" w14:paraId="4DE1BC5E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57B74E4" w14:textId="77777777" w:rsidR="006C1D00" w:rsidRPr="009E70A2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C40454A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89 (0.81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67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8AF0864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006</w:t>
            </w:r>
          </w:p>
        </w:tc>
      </w:tr>
      <w:tr w:rsidR="006C1D00" w:rsidRPr="00553081" w14:paraId="4CEFABF2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68044C65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07F3AE43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6.136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39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1.074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A710593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21A45110" w14:textId="77777777" w:rsidR="006C1D00" w:rsidRDefault="006C1D00" w:rsidP="006C1D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C686BD" w14:textId="77777777" w:rsidR="006C1D00" w:rsidRPr="006A078D" w:rsidRDefault="006C1D00" w:rsidP="006C1D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A07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Male patients</w:t>
      </w:r>
    </w:p>
    <w:tbl>
      <w:tblPr>
        <w:tblW w:w="6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4"/>
        <w:gridCol w:w="2696"/>
        <w:gridCol w:w="1131"/>
      </w:tblGrid>
      <w:tr w:rsidR="006C1D00" w:rsidRPr="00553081" w14:paraId="0F74C354" w14:textId="77777777" w:rsidTr="00A91957">
        <w:trPr>
          <w:trHeight w:val="159"/>
        </w:trPr>
        <w:tc>
          <w:tcPr>
            <w:tcW w:w="2974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562BD5C7" w14:textId="77777777" w:rsidR="006C1D00" w:rsidRPr="00553081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6AB51A51" w14:textId="77777777" w:rsidR="006C1D00" w:rsidRPr="00553081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0BF8C43" w14:textId="77777777" w:rsidR="006C1D00" w:rsidRPr="00553081" w:rsidRDefault="006C1D00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6C1D00" w:rsidRPr="00A35FB6" w14:paraId="3B1B0BC0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D7630F4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A40C667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007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6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5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72081503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64</w:t>
            </w:r>
          </w:p>
        </w:tc>
      </w:tr>
      <w:tr w:rsidR="006C1D00" w:rsidRPr="00A35FB6" w14:paraId="0D267512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79EA1BD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BAF9319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3.45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57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.58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9AAEBD7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2</w:t>
            </w:r>
          </w:p>
        </w:tc>
      </w:tr>
      <w:tr w:rsidR="006C1D00" w:rsidRPr="00A35FB6" w14:paraId="07F62791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765DE7A" w14:textId="77777777" w:rsidR="006C1D00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A14A4DE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06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3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5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505BB7B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11</w:t>
            </w:r>
          </w:p>
        </w:tc>
      </w:tr>
      <w:tr w:rsidR="006C1D00" w:rsidRPr="00A35FB6" w14:paraId="709B5B7F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9589CE7" w14:textId="77777777" w:rsidR="006C1D00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787F860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1.546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15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2.24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6504608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A35FB6" w14:paraId="5F4DF6A6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31218FE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8557382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76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40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.72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13D14A6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452 </w:t>
            </w:r>
          </w:p>
        </w:tc>
      </w:tr>
      <w:tr w:rsidR="006C1D00" w:rsidRPr="00553081" w14:paraId="088D8D03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CFC300C" w14:textId="77777777" w:rsidR="006C1D00" w:rsidRPr="00553081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1CC0BDD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088 (0.02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328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BEFC60D" w14:textId="77777777" w:rsidR="006C1D00" w:rsidRPr="00553081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A35FB6" w14:paraId="22350E1F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9675D9C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D7EF6BA" w14:textId="77777777" w:rsidR="006C1D00" w:rsidRPr="00A35FB6" w:rsidRDefault="006C1D00" w:rsidP="00A91957">
            <w:pPr>
              <w:widowControl/>
              <w:spacing w:line="240" w:lineRule="exact"/>
              <w:ind w:rightChars="-114" w:right="-239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2.966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300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159.523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ACC1457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38</w:t>
            </w:r>
          </w:p>
        </w:tc>
      </w:tr>
      <w:tr w:rsidR="006C1D00" w:rsidRPr="00A35FB6" w14:paraId="077C0634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86B7DCC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7EC5E056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537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6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4.14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83C2C4C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551</w:t>
            </w:r>
          </w:p>
        </w:tc>
      </w:tr>
      <w:tr w:rsidR="006C1D00" w:rsidRPr="00A35FB6" w14:paraId="31FD0A31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C069AE9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471A1F4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91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4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12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765EE827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91</w:t>
            </w:r>
          </w:p>
        </w:tc>
      </w:tr>
      <w:tr w:rsidR="006C1D00" w:rsidRPr="00A35FB6" w14:paraId="44B54050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37CD48A" w14:textId="77777777" w:rsidR="006C1D00" w:rsidRPr="009E70A2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6F28AB2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846 (0.73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75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1BFC354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021</w:t>
            </w:r>
          </w:p>
        </w:tc>
      </w:tr>
      <w:tr w:rsidR="006C1D00" w:rsidRPr="00A35FB6" w14:paraId="59DCF82D" w14:textId="77777777" w:rsidTr="00A91957">
        <w:trPr>
          <w:trHeight w:val="15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78710BE2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3E1E09A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7.348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.30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6.35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B724565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0D29B0F0" w14:textId="77777777" w:rsidR="006C1D00" w:rsidRDefault="006C1D00" w:rsidP="006C1D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75B1D2" w14:textId="77777777" w:rsidR="006C1D00" w:rsidRPr="004F5655" w:rsidRDefault="006C1D00" w:rsidP="006C1D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4F56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Female patients</w:t>
      </w:r>
    </w:p>
    <w:tbl>
      <w:tblPr>
        <w:tblW w:w="72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3544"/>
        <w:gridCol w:w="1131"/>
      </w:tblGrid>
      <w:tr w:rsidR="006C1D00" w:rsidRPr="00553081" w14:paraId="6EF5EE81" w14:textId="77777777" w:rsidTr="00A91957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25337578" w14:textId="77777777" w:rsidR="006C1D00" w:rsidRPr="00553081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22E4E91" w14:textId="77777777" w:rsidR="006C1D00" w:rsidRPr="00553081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588DF94" w14:textId="77777777" w:rsidR="006C1D00" w:rsidRPr="00553081" w:rsidRDefault="006C1D00" w:rsidP="00A91957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6C1D00" w:rsidRPr="00A35FB6" w14:paraId="170522A2" w14:textId="77777777" w:rsidTr="00A91957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BCBBE7A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544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25732A7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46 (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99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10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63EEC89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03</w:t>
            </w:r>
          </w:p>
        </w:tc>
      </w:tr>
      <w:tr w:rsidR="006C1D00" w:rsidRPr="00A35FB6" w14:paraId="4C87CB07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B0E69AF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2F92755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4.086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11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.90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B66A9AB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A35FB6" w14:paraId="4C968761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084B771" w14:textId="77777777" w:rsidR="006C1D00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E7E331B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353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11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64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A7B7078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3</w:t>
            </w:r>
          </w:p>
        </w:tc>
      </w:tr>
      <w:tr w:rsidR="006C1D00" w:rsidRPr="00A35FB6" w14:paraId="309CC6EA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5D481A2" w14:textId="77777777" w:rsidR="006C1D00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47E0530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9.425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66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33.36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199B40A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A35FB6" w14:paraId="6A9CFE2D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987CC6A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9B9A3F9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5.140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46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8.087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1D45A68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11 </w:t>
            </w:r>
          </w:p>
        </w:tc>
      </w:tr>
      <w:tr w:rsidR="006C1D00" w:rsidRPr="00553081" w14:paraId="0F55CD0D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3CFFF9B" w14:textId="77777777" w:rsidR="006C1D00" w:rsidRPr="00553081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D8DAF6D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174 (0.06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499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F8FEBCC" w14:textId="77777777" w:rsidR="006C1D00" w:rsidRPr="00553081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A35FB6" w14:paraId="037E526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9A81A53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106E19A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37367.37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8.497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8046171.40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009D006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6C1D00" w:rsidRPr="00A35FB6" w14:paraId="1BE09197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02C9D5A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6A9D4E4C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1.228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0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7.37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2FD1BA30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822</w:t>
            </w:r>
          </w:p>
        </w:tc>
      </w:tr>
      <w:tr w:rsidR="006C1D00" w:rsidRPr="00A35FB6" w14:paraId="2C59091A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13E12A5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155DEDAE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0.786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59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.03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4F73E65B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91</w:t>
            </w:r>
          </w:p>
        </w:tc>
      </w:tr>
      <w:tr w:rsidR="006C1D00" w:rsidRPr="00A35FB6" w14:paraId="69176D7C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EBEEE54" w14:textId="77777777" w:rsidR="006C1D00" w:rsidRPr="009E70A2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DC9FC16" w14:textId="77777777" w:rsidR="006C1D00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05 (0.82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999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8D89D4D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.047</w:t>
            </w:r>
          </w:p>
        </w:tc>
      </w:tr>
      <w:tr w:rsidR="006C1D00" w:rsidRPr="00A35FB6" w14:paraId="16E366D6" w14:textId="77777777" w:rsidTr="00A91957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42D01812" w14:textId="77777777" w:rsidR="006C1D00" w:rsidRPr="00A35FB6" w:rsidRDefault="006C1D00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3544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44384534" w14:textId="77777777" w:rsidR="006C1D00" w:rsidRPr="00A35FB6" w:rsidRDefault="006C1D00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5.661 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.08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5.383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3DC3AD7D" w14:textId="77777777" w:rsidR="006C1D00" w:rsidRPr="00A35FB6" w:rsidRDefault="006C1D00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 xml:space="preserve"> &lt; 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2CECCBBA" w14:textId="77777777" w:rsidR="006C1D00" w:rsidRPr="0005479A" w:rsidRDefault="006C1D00" w:rsidP="006C1D00">
      <w:pPr>
        <w:rPr>
          <w:rFonts w:ascii="Times New Roman" w:hAnsi="Times New Roman" w:cs="Times New Roman"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HR, hazard ratio; </w:t>
      </w:r>
      <w:r w:rsidRPr="0005479A">
        <w:rPr>
          <w:rFonts w:ascii="Times New Roman" w:hAnsi="Times New Roman" w:cs="Times New Roman"/>
          <w:sz w:val="24"/>
          <w:szCs w:val="24"/>
        </w:rPr>
        <w:t>INR, international normalized ratio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hAnsi="Times New Roman" w:cs="Times New Roman"/>
          <w:sz w:val="24"/>
          <w:szCs w:val="24"/>
        </w:rPr>
        <w:t>.</w:t>
      </w:r>
    </w:p>
    <w:p w14:paraId="42AE6A5A" w14:textId="77777777" w:rsidR="00C64171" w:rsidRPr="006C1D00" w:rsidRDefault="00C64171"/>
    <w:sectPr w:rsidR="00C64171" w:rsidRPr="006C1D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00"/>
    <w:rsid w:val="002B34CD"/>
    <w:rsid w:val="004F5635"/>
    <w:rsid w:val="0060351D"/>
    <w:rsid w:val="006C1D00"/>
    <w:rsid w:val="00C6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6BBCAB"/>
  <w15:chartTrackingRefBased/>
  <w15:docId w15:val="{5036A037-F2FD-48FB-8B40-876BA48D6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D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1D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D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D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D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D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D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D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D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1D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1D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1D0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C1D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1D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1D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1D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1D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1D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1D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C1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D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C1D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D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C1D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D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C1D0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1D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C1D0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C1D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7:00Z</dcterms:created>
  <dcterms:modified xsi:type="dcterms:W3CDTF">2026-04-02T05:07:00Z</dcterms:modified>
</cp:coreProperties>
</file>